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344D" w:rsidRPr="00735AFA" w:rsidRDefault="0026344D" w:rsidP="0026344D">
      <w:pPr>
        <w:rPr>
          <w:rFonts w:ascii="Times New Roman" w:hAnsi="Times New Roman" w:cs="Times New Roman"/>
          <w:lang w:val="en-US"/>
        </w:rPr>
      </w:pPr>
      <w:r w:rsidRPr="00735AFA">
        <w:rPr>
          <w:rFonts w:ascii="Times New Roman" w:hAnsi="Times New Roman" w:cs="Times New Roman"/>
          <w:b/>
          <w:lang w:val="en-US"/>
        </w:rPr>
        <w:t>Supplementary Figure 1.</w:t>
      </w:r>
      <w:r w:rsidRPr="00735AFA">
        <w:rPr>
          <w:rFonts w:ascii="Times New Roman" w:hAnsi="Times New Roman" w:cs="Times New Roman"/>
          <w:lang w:val="en-US"/>
        </w:rPr>
        <w:t xml:space="preserve"> Flowchart of selected patients of the BIOSTAT-CHF index cohort</w:t>
      </w:r>
    </w:p>
    <w:p w:rsidR="0026344D" w:rsidRPr="00735AFA" w:rsidRDefault="0026344D" w:rsidP="0026344D">
      <w:pPr>
        <w:rPr>
          <w:rFonts w:ascii="Times New Roman" w:hAnsi="Times New Roman" w:cs="Times New Roman"/>
          <w:lang w:val="en-US"/>
        </w:rPr>
      </w:pPr>
    </w:p>
    <w:p w:rsidR="0026344D" w:rsidRDefault="0026344D" w:rsidP="0026344D">
      <w:pPr>
        <w:rPr>
          <w:rFonts w:ascii="Times New Roman" w:hAnsi="Times New Roman" w:cs="Times New Roman"/>
          <w:lang w:val="en-US"/>
        </w:rPr>
      </w:pPr>
      <w:r w:rsidRPr="00735AFA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4433011" cy="2724762"/>
            <wp:effectExtent l="0" t="0" r="5715" b="0"/>
            <wp:docPr id="11" name="Afbeelding 11" descr="\\zkh\dfs\Gebruikers29\SantemaBT\Data\Downloads\Index cohort NTpro GDF15 (3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zkh\dfs\Gebruikers29\SantemaBT\Data\Downloads\Index cohort NTpro GDF15 (3)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5828" cy="2726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344D" w:rsidRDefault="0026344D" w:rsidP="0026344D">
      <w:pPr>
        <w:rPr>
          <w:rFonts w:ascii="Times New Roman" w:hAnsi="Times New Roman" w:cs="Times New Roman"/>
          <w:lang w:val="en-US"/>
        </w:rPr>
      </w:pPr>
    </w:p>
    <w:p w:rsidR="0026344D" w:rsidRPr="00CD0E94" w:rsidRDefault="0026344D" w:rsidP="0026344D">
      <w:pPr>
        <w:rPr>
          <w:rFonts w:ascii="Times New Roman" w:hAnsi="Times New Roman" w:cs="Times New Roman"/>
          <w:sz w:val="18"/>
          <w:szCs w:val="18"/>
          <w:lang w:val="en-US"/>
        </w:rPr>
        <w:sectPr w:rsidR="0026344D" w:rsidRPr="00CD0E94" w:rsidSect="00314B3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CD0E94">
        <w:rPr>
          <w:rFonts w:ascii="Times New Roman" w:hAnsi="Times New Roman" w:cs="Times New Roman"/>
          <w:sz w:val="18"/>
          <w:szCs w:val="18"/>
          <w:lang w:val="en-US"/>
        </w:rPr>
        <w:t>BIOSTAT-CHF=The BIOlogy Study to Tailored Treatment in Chronic Heart Failure, NT-proBNP=N-terminal pro-B-type natriuretic peptide, GDF15=growth differentiation factor 15, AF=atrial fibrillation, SR=sinus rhythm.</w:t>
      </w:r>
    </w:p>
    <w:p w:rsidR="0026344D" w:rsidRPr="00735AFA" w:rsidRDefault="0026344D" w:rsidP="0026344D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735AFA">
        <w:rPr>
          <w:rFonts w:ascii="Times New Roman" w:hAnsi="Times New Roman" w:cs="Times New Roman"/>
          <w:b/>
          <w:lang w:val="en-US"/>
        </w:rPr>
        <w:lastRenderedPageBreak/>
        <w:t xml:space="preserve">Supplementary Table 1. </w:t>
      </w:r>
      <w:r w:rsidRPr="00735AFA">
        <w:rPr>
          <w:rFonts w:ascii="Times New Roman" w:hAnsi="Times New Roman" w:cs="Times New Roman"/>
          <w:lang w:val="en-US"/>
        </w:rPr>
        <w:t>Baseline characteristics of the validation cohort, stratified by heart rhythm.</w:t>
      </w:r>
    </w:p>
    <w:tbl>
      <w:tblPr>
        <w:tblStyle w:val="LightShading"/>
        <w:tblW w:w="12157" w:type="dxa"/>
        <w:tblLook w:val="04A0"/>
      </w:tblPr>
      <w:tblGrid>
        <w:gridCol w:w="3510"/>
        <w:gridCol w:w="2552"/>
        <w:gridCol w:w="1984"/>
        <w:gridCol w:w="2894"/>
        <w:gridCol w:w="1217"/>
      </w:tblGrid>
      <w:tr w:rsidR="0026344D" w:rsidRPr="00735AFA" w:rsidTr="00926626">
        <w:trPr>
          <w:cnfStyle w:val="100000000000"/>
          <w:trHeight w:val="57"/>
        </w:trPr>
        <w:tc>
          <w:tcPr>
            <w:cnfStyle w:val="001000000000"/>
            <w:tcW w:w="3510" w:type="dxa"/>
            <w:noWrap/>
            <w:vAlign w:val="bottom"/>
            <w:hideMark/>
          </w:tcPr>
          <w:p w:rsidR="0026344D" w:rsidRPr="00735AFA" w:rsidRDefault="0026344D" w:rsidP="009266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inical characteristic</w:t>
            </w:r>
          </w:p>
        </w:tc>
        <w:tc>
          <w:tcPr>
            <w:tcW w:w="2552" w:type="dxa"/>
            <w:noWrap/>
            <w:vAlign w:val="center"/>
            <w:hideMark/>
          </w:tcPr>
          <w:p w:rsidR="0026344D" w:rsidRPr="00735AFA" w:rsidRDefault="0026344D" w:rsidP="00926626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AF at baseline </w:t>
            </w:r>
            <w:r w:rsidRPr="00735A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  <w:t>N=536 (37%)</w:t>
            </w:r>
          </w:p>
        </w:tc>
        <w:tc>
          <w:tcPr>
            <w:tcW w:w="1984" w:type="dxa"/>
            <w:noWrap/>
            <w:vAlign w:val="center"/>
            <w:hideMark/>
          </w:tcPr>
          <w:p w:rsidR="0026344D" w:rsidRPr="00735AFA" w:rsidRDefault="0026344D" w:rsidP="00926626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History of AF – </w:t>
            </w:r>
          </w:p>
          <w:p w:rsidR="0026344D" w:rsidRPr="00735AFA" w:rsidRDefault="0026344D" w:rsidP="00926626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SR at baseline </w:t>
            </w:r>
            <w:r w:rsidRPr="00735A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  <w:t>N=156 (11%)</w:t>
            </w:r>
          </w:p>
        </w:tc>
        <w:tc>
          <w:tcPr>
            <w:tcW w:w="2894" w:type="dxa"/>
            <w:noWrap/>
            <w:vAlign w:val="center"/>
            <w:hideMark/>
          </w:tcPr>
          <w:p w:rsidR="0026344D" w:rsidRPr="00735AFA" w:rsidRDefault="0026344D" w:rsidP="00926626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inus rhythm</w:t>
            </w:r>
            <w:r w:rsidRPr="00735A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  <w:t>N=754 (52%)</w:t>
            </w:r>
          </w:p>
        </w:tc>
        <w:tc>
          <w:tcPr>
            <w:tcW w:w="1217" w:type="dxa"/>
            <w:noWrap/>
            <w:vAlign w:val="center"/>
            <w:hideMark/>
          </w:tcPr>
          <w:p w:rsidR="0026344D" w:rsidRPr="00735AFA" w:rsidRDefault="0026344D" w:rsidP="00926626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P for trend</w:t>
            </w:r>
          </w:p>
        </w:tc>
      </w:tr>
      <w:tr w:rsidR="0026344D" w:rsidRPr="00735AFA" w:rsidTr="00926626">
        <w:trPr>
          <w:cnfStyle w:val="000000100000"/>
          <w:trHeight w:val="57"/>
        </w:trPr>
        <w:tc>
          <w:tcPr>
            <w:cnfStyle w:val="001000000000"/>
            <w:tcW w:w="3510" w:type="dxa"/>
            <w:noWrap/>
            <w:vAlign w:val="center"/>
            <w:hideMark/>
          </w:tcPr>
          <w:p w:rsidR="0026344D" w:rsidRPr="00735AFA" w:rsidRDefault="0026344D" w:rsidP="0092662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    Age (years)</w:t>
            </w:r>
          </w:p>
        </w:tc>
        <w:tc>
          <w:tcPr>
            <w:tcW w:w="2552" w:type="dxa"/>
            <w:noWrap/>
          </w:tcPr>
          <w:p w:rsidR="0026344D" w:rsidRPr="00735AFA" w:rsidRDefault="00237193" w:rsidP="00237193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="0026344D" w:rsidRPr="00735A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984" w:type="dxa"/>
            <w:noWrap/>
          </w:tcPr>
          <w:p w:rsidR="0026344D" w:rsidRPr="00735AFA" w:rsidRDefault="00237193" w:rsidP="0092662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894" w:type="dxa"/>
            <w:noWrap/>
          </w:tcPr>
          <w:p w:rsidR="0026344D" w:rsidRPr="00735AFA" w:rsidRDefault="0026344D" w:rsidP="00237193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A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2 </w:t>
            </w:r>
            <w:r w:rsid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735A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17" w:type="dxa"/>
            <w:noWrap/>
          </w:tcPr>
          <w:p w:rsidR="0026344D" w:rsidRPr="00735AFA" w:rsidRDefault="0026344D" w:rsidP="0092662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A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6344D" w:rsidRPr="00735AFA" w:rsidTr="00926626">
        <w:trPr>
          <w:trHeight w:val="57"/>
        </w:trPr>
        <w:tc>
          <w:tcPr>
            <w:cnfStyle w:val="001000000000"/>
            <w:tcW w:w="3510" w:type="dxa"/>
            <w:noWrap/>
            <w:vAlign w:val="center"/>
            <w:hideMark/>
          </w:tcPr>
          <w:p w:rsidR="0026344D" w:rsidRPr="00735AFA" w:rsidRDefault="0026344D" w:rsidP="0092662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    Women (%)</w:t>
            </w:r>
          </w:p>
        </w:tc>
        <w:tc>
          <w:tcPr>
            <w:tcW w:w="2552" w:type="dxa"/>
            <w:noWrap/>
          </w:tcPr>
          <w:p w:rsidR="0026344D" w:rsidRPr="00735AFA" w:rsidRDefault="0026344D" w:rsidP="0092662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A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 (32)</w:t>
            </w:r>
          </w:p>
        </w:tc>
        <w:tc>
          <w:tcPr>
            <w:tcW w:w="1984" w:type="dxa"/>
            <w:noWrap/>
          </w:tcPr>
          <w:p w:rsidR="0026344D" w:rsidRPr="00735AFA" w:rsidRDefault="0026344D" w:rsidP="0092662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A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35)</w:t>
            </w:r>
          </w:p>
        </w:tc>
        <w:tc>
          <w:tcPr>
            <w:tcW w:w="2894" w:type="dxa"/>
            <w:noWrap/>
          </w:tcPr>
          <w:p w:rsidR="0026344D" w:rsidRPr="00735AFA" w:rsidRDefault="0026344D" w:rsidP="0092662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A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1 (39)</w:t>
            </w:r>
          </w:p>
        </w:tc>
        <w:tc>
          <w:tcPr>
            <w:tcW w:w="1217" w:type="dxa"/>
            <w:noWrap/>
          </w:tcPr>
          <w:p w:rsidR="0026344D" w:rsidRPr="00735AFA" w:rsidRDefault="0026344D" w:rsidP="0092662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Pr="00735AF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26344D" w:rsidRPr="00735AFA" w:rsidTr="00926626">
        <w:trPr>
          <w:cnfStyle w:val="000000100000"/>
          <w:trHeight w:val="57"/>
        </w:trPr>
        <w:tc>
          <w:tcPr>
            <w:cnfStyle w:val="001000000000"/>
            <w:tcW w:w="3510" w:type="dxa"/>
            <w:noWrap/>
            <w:vAlign w:val="center"/>
            <w:hideMark/>
          </w:tcPr>
          <w:p w:rsidR="0026344D" w:rsidRPr="00735AFA" w:rsidRDefault="0026344D" w:rsidP="0092662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    BMI (kg/m2)</w:t>
            </w:r>
          </w:p>
        </w:tc>
        <w:tc>
          <w:tcPr>
            <w:tcW w:w="2552" w:type="dxa"/>
            <w:noWrap/>
          </w:tcPr>
          <w:p w:rsidR="0026344D" w:rsidRPr="00735AFA" w:rsidRDefault="00237193" w:rsidP="00237193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.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="0026344D" w:rsidRPr="00735AFA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984" w:type="dxa"/>
            <w:noWrap/>
          </w:tcPr>
          <w:p w:rsidR="0026344D" w:rsidRPr="00735AFA" w:rsidRDefault="0026344D" w:rsidP="00237193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sz w:val="20"/>
                <w:szCs w:val="20"/>
              </w:rPr>
              <w:t xml:space="preserve">29.2 </w:t>
            </w:r>
            <w:r w:rsid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735AFA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2894" w:type="dxa"/>
            <w:noWrap/>
          </w:tcPr>
          <w:p w:rsidR="0026344D" w:rsidRPr="00735AFA" w:rsidRDefault="00237193" w:rsidP="00237193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.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="0026344D" w:rsidRPr="00735AFA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217" w:type="dxa"/>
            <w:noWrap/>
          </w:tcPr>
          <w:p w:rsidR="0026344D" w:rsidRPr="00735AFA" w:rsidRDefault="0026344D" w:rsidP="0092662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</w:tr>
      <w:tr w:rsidR="0026344D" w:rsidRPr="00735AFA" w:rsidTr="00926626">
        <w:trPr>
          <w:trHeight w:val="57"/>
        </w:trPr>
        <w:tc>
          <w:tcPr>
            <w:cnfStyle w:val="001000000000"/>
            <w:tcW w:w="3510" w:type="dxa"/>
            <w:noWrap/>
            <w:vAlign w:val="center"/>
            <w:hideMark/>
          </w:tcPr>
          <w:p w:rsidR="0026344D" w:rsidRPr="00735AFA" w:rsidRDefault="0026344D" w:rsidP="0092662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    NYHA (%)</w:t>
            </w:r>
          </w:p>
        </w:tc>
        <w:tc>
          <w:tcPr>
            <w:tcW w:w="2552" w:type="dxa"/>
            <w:noWrap/>
          </w:tcPr>
          <w:p w:rsidR="0026344D" w:rsidRPr="00735AFA" w:rsidRDefault="0026344D" w:rsidP="00926626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noWrap/>
          </w:tcPr>
          <w:p w:rsidR="0026344D" w:rsidRPr="00735AFA" w:rsidRDefault="0026344D" w:rsidP="00926626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4" w:type="dxa"/>
            <w:noWrap/>
          </w:tcPr>
          <w:p w:rsidR="0026344D" w:rsidRPr="00735AFA" w:rsidRDefault="0026344D" w:rsidP="00926626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noWrap/>
          </w:tcPr>
          <w:p w:rsidR="0026344D" w:rsidRPr="00735AFA" w:rsidRDefault="0026344D" w:rsidP="0092662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26344D" w:rsidRPr="00735AFA" w:rsidTr="00926626">
        <w:trPr>
          <w:cnfStyle w:val="000000100000"/>
          <w:trHeight w:val="57"/>
        </w:trPr>
        <w:tc>
          <w:tcPr>
            <w:cnfStyle w:val="001000000000"/>
            <w:tcW w:w="3510" w:type="dxa"/>
            <w:noWrap/>
            <w:vAlign w:val="center"/>
            <w:hideMark/>
          </w:tcPr>
          <w:p w:rsidR="0026344D" w:rsidRPr="00735AFA" w:rsidRDefault="0026344D" w:rsidP="0092662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I/II</w:t>
            </w:r>
          </w:p>
        </w:tc>
        <w:tc>
          <w:tcPr>
            <w:tcW w:w="2552" w:type="dxa"/>
            <w:noWrap/>
          </w:tcPr>
          <w:p w:rsidR="0026344D" w:rsidRPr="00735AFA" w:rsidRDefault="0026344D" w:rsidP="00926626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(38)</w:t>
            </w:r>
          </w:p>
        </w:tc>
        <w:tc>
          <w:tcPr>
            <w:tcW w:w="1984" w:type="dxa"/>
            <w:noWrap/>
          </w:tcPr>
          <w:p w:rsidR="0026344D" w:rsidRPr="00735AFA" w:rsidRDefault="0026344D" w:rsidP="00926626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(44)</w:t>
            </w:r>
          </w:p>
        </w:tc>
        <w:tc>
          <w:tcPr>
            <w:tcW w:w="2894" w:type="dxa"/>
            <w:noWrap/>
          </w:tcPr>
          <w:p w:rsidR="0026344D" w:rsidRPr="00735AFA" w:rsidRDefault="0026344D" w:rsidP="00926626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(44)</w:t>
            </w:r>
          </w:p>
        </w:tc>
        <w:tc>
          <w:tcPr>
            <w:tcW w:w="1217" w:type="dxa"/>
            <w:noWrap/>
          </w:tcPr>
          <w:p w:rsidR="0026344D" w:rsidRPr="00735AFA" w:rsidRDefault="0026344D" w:rsidP="0092662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6344D" w:rsidRPr="00735AFA" w:rsidTr="00926626">
        <w:trPr>
          <w:trHeight w:val="57"/>
        </w:trPr>
        <w:tc>
          <w:tcPr>
            <w:cnfStyle w:val="001000000000"/>
            <w:tcW w:w="3510" w:type="dxa"/>
            <w:noWrap/>
            <w:vAlign w:val="center"/>
            <w:hideMark/>
          </w:tcPr>
          <w:p w:rsidR="0026344D" w:rsidRPr="00735AFA" w:rsidRDefault="0026344D" w:rsidP="0092662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2552" w:type="dxa"/>
            <w:noWrap/>
          </w:tcPr>
          <w:p w:rsidR="0026344D" w:rsidRPr="00735AFA" w:rsidRDefault="0026344D" w:rsidP="0092662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 (46)</w:t>
            </w:r>
          </w:p>
        </w:tc>
        <w:tc>
          <w:tcPr>
            <w:tcW w:w="1984" w:type="dxa"/>
            <w:noWrap/>
          </w:tcPr>
          <w:p w:rsidR="0026344D" w:rsidRPr="00735AFA" w:rsidRDefault="0026344D" w:rsidP="0092662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45)</w:t>
            </w:r>
          </w:p>
        </w:tc>
        <w:tc>
          <w:tcPr>
            <w:tcW w:w="2894" w:type="dxa"/>
            <w:noWrap/>
          </w:tcPr>
          <w:p w:rsidR="0026344D" w:rsidRPr="00735AFA" w:rsidRDefault="0026344D" w:rsidP="0092662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 (43)</w:t>
            </w:r>
          </w:p>
        </w:tc>
        <w:tc>
          <w:tcPr>
            <w:tcW w:w="1217" w:type="dxa"/>
            <w:noWrap/>
          </w:tcPr>
          <w:p w:rsidR="0026344D" w:rsidRPr="00735AFA" w:rsidRDefault="0026344D" w:rsidP="00926626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6344D" w:rsidRPr="00735AFA" w:rsidTr="00926626">
        <w:trPr>
          <w:cnfStyle w:val="000000100000"/>
          <w:trHeight w:val="57"/>
        </w:trPr>
        <w:tc>
          <w:tcPr>
            <w:cnfStyle w:val="001000000000"/>
            <w:tcW w:w="3510" w:type="dxa"/>
            <w:noWrap/>
            <w:vAlign w:val="center"/>
            <w:hideMark/>
          </w:tcPr>
          <w:p w:rsidR="0026344D" w:rsidRPr="00735AFA" w:rsidRDefault="0026344D" w:rsidP="0092662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IV</w:t>
            </w:r>
          </w:p>
        </w:tc>
        <w:tc>
          <w:tcPr>
            <w:tcW w:w="2552" w:type="dxa"/>
            <w:noWrap/>
          </w:tcPr>
          <w:p w:rsidR="0026344D" w:rsidRPr="00735AFA" w:rsidRDefault="0026344D" w:rsidP="0092662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16)</w:t>
            </w:r>
          </w:p>
        </w:tc>
        <w:tc>
          <w:tcPr>
            <w:tcW w:w="1984" w:type="dxa"/>
            <w:noWrap/>
          </w:tcPr>
          <w:p w:rsidR="0026344D" w:rsidRPr="00735AFA" w:rsidRDefault="0026344D" w:rsidP="0092662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2)</w:t>
            </w:r>
          </w:p>
        </w:tc>
        <w:tc>
          <w:tcPr>
            <w:tcW w:w="2894" w:type="dxa"/>
            <w:noWrap/>
          </w:tcPr>
          <w:p w:rsidR="0026344D" w:rsidRPr="00735AFA" w:rsidRDefault="0026344D" w:rsidP="0092662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13)</w:t>
            </w:r>
          </w:p>
        </w:tc>
        <w:tc>
          <w:tcPr>
            <w:tcW w:w="1217" w:type="dxa"/>
            <w:noWrap/>
          </w:tcPr>
          <w:p w:rsidR="0026344D" w:rsidRPr="00735AFA" w:rsidRDefault="0026344D" w:rsidP="0092662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6344D" w:rsidRPr="00735AFA" w:rsidTr="00926626">
        <w:trPr>
          <w:trHeight w:val="57"/>
        </w:trPr>
        <w:tc>
          <w:tcPr>
            <w:cnfStyle w:val="001000000000"/>
            <w:tcW w:w="3510" w:type="dxa"/>
            <w:noWrap/>
            <w:vAlign w:val="center"/>
            <w:hideMark/>
          </w:tcPr>
          <w:p w:rsidR="0026344D" w:rsidRPr="00735AFA" w:rsidRDefault="0026344D" w:rsidP="0092662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    LVEF, %</w:t>
            </w:r>
          </w:p>
        </w:tc>
        <w:tc>
          <w:tcPr>
            <w:tcW w:w="2552" w:type="dxa"/>
            <w:noWrap/>
          </w:tcPr>
          <w:p w:rsidR="0026344D" w:rsidRPr="00735AFA" w:rsidRDefault="00237193" w:rsidP="00237193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 ± </w:t>
            </w:r>
            <w:r w:rsidR="0026344D"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84" w:type="dxa"/>
            <w:noWrap/>
          </w:tcPr>
          <w:p w:rsidR="0026344D" w:rsidRPr="00735AFA" w:rsidRDefault="0026344D" w:rsidP="00237193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9 </w:t>
            </w:r>
            <w:r w:rsid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894" w:type="dxa"/>
            <w:noWrap/>
          </w:tcPr>
          <w:p w:rsidR="0026344D" w:rsidRPr="00735AFA" w:rsidRDefault="0026344D" w:rsidP="00237193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1 </w:t>
            </w:r>
            <w:r w:rsid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217" w:type="dxa"/>
            <w:noWrap/>
          </w:tcPr>
          <w:p w:rsidR="0026344D" w:rsidRPr="00735AFA" w:rsidRDefault="0026344D" w:rsidP="0092662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26344D" w:rsidRPr="00735AFA" w:rsidTr="00926626">
        <w:trPr>
          <w:cnfStyle w:val="000000100000"/>
          <w:trHeight w:val="57"/>
        </w:trPr>
        <w:tc>
          <w:tcPr>
            <w:cnfStyle w:val="001000000000"/>
            <w:tcW w:w="3510" w:type="dxa"/>
            <w:noWrap/>
            <w:vAlign w:val="center"/>
            <w:hideMark/>
          </w:tcPr>
          <w:p w:rsidR="0026344D" w:rsidRPr="00735AFA" w:rsidRDefault="0026344D" w:rsidP="0092662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    Systolic blood pressure (mm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</w:t>
            </w:r>
            <w:r w:rsidRPr="00735A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g)</w:t>
            </w:r>
          </w:p>
        </w:tc>
        <w:tc>
          <w:tcPr>
            <w:tcW w:w="2552" w:type="dxa"/>
            <w:noWrap/>
          </w:tcPr>
          <w:p w:rsidR="0026344D" w:rsidRPr="00735AFA" w:rsidRDefault="0026344D" w:rsidP="00237193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25 </w:t>
            </w:r>
            <w:r w:rsid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984" w:type="dxa"/>
            <w:noWrap/>
          </w:tcPr>
          <w:p w:rsidR="0026344D" w:rsidRPr="00735AFA" w:rsidRDefault="00237193" w:rsidP="00237193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27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2894" w:type="dxa"/>
            <w:noWrap/>
          </w:tcPr>
          <w:p w:rsidR="0026344D" w:rsidRPr="00735AFA" w:rsidRDefault="00237193" w:rsidP="00237193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27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="0026344D" w:rsidRPr="00735AF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217" w:type="dxa"/>
            <w:noWrap/>
          </w:tcPr>
          <w:p w:rsidR="0026344D" w:rsidRPr="00735AFA" w:rsidRDefault="0026344D" w:rsidP="0092662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9</w:t>
            </w:r>
          </w:p>
        </w:tc>
      </w:tr>
      <w:tr w:rsidR="0026344D" w:rsidRPr="00735AFA" w:rsidTr="00926626">
        <w:trPr>
          <w:trHeight w:val="57"/>
        </w:trPr>
        <w:tc>
          <w:tcPr>
            <w:cnfStyle w:val="001000000000"/>
            <w:tcW w:w="3510" w:type="dxa"/>
            <w:noWrap/>
            <w:vAlign w:val="center"/>
            <w:hideMark/>
          </w:tcPr>
          <w:p w:rsidR="0026344D" w:rsidRPr="00735AFA" w:rsidRDefault="0026344D" w:rsidP="0092662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    Diastolic blood pressure (mm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</w:t>
            </w:r>
            <w:r w:rsidRPr="00735A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g)</w:t>
            </w:r>
          </w:p>
        </w:tc>
        <w:tc>
          <w:tcPr>
            <w:tcW w:w="2552" w:type="dxa"/>
            <w:noWrap/>
          </w:tcPr>
          <w:p w:rsidR="0026344D" w:rsidRPr="00735AFA" w:rsidRDefault="00237193" w:rsidP="00237193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="0026344D" w:rsidRPr="00735AF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984" w:type="dxa"/>
            <w:noWrap/>
          </w:tcPr>
          <w:p w:rsidR="0026344D" w:rsidRPr="00735AFA" w:rsidRDefault="00237193" w:rsidP="0092662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2894" w:type="dxa"/>
            <w:noWrap/>
          </w:tcPr>
          <w:p w:rsidR="0026344D" w:rsidRPr="00735AFA" w:rsidRDefault="0026344D" w:rsidP="00237193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8 </w:t>
            </w:r>
            <w:r w:rsid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17" w:type="dxa"/>
            <w:noWrap/>
          </w:tcPr>
          <w:p w:rsidR="0026344D" w:rsidRPr="00735AFA" w:rsidRDefault="0026344D" w:rsidP="0092662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26344D" w:rsidRPr="00735AFA" w:rsidTr="00926626">
        <w:trPr>
          <w:cnfStyle w:val="000000100000"/>
          <w:trHeight w:val="57"/>
        </w:trPr>
        <w:tc>
          <w:tcPr>
            <w:cnfStyle w:val="001000000000"/>
            <w:tcW w:w="3510" w:type="dxa"/>
            <w:noWrap/>
            <w:vAlign w:val="center"/>
            <w:hideMark/>
          </w:tcPr>
          <w:p w:rsidR="0026344D" w:rsidRPr="00735AFA" w:rsidRDefault="0026344D" w:rsidP="0092662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    Heart rate (beats/minute)</w:t>
            </w:r>
          </w:p>
        </w:tc>
        <w:tc>
          <w:tcPr>
            <w:tcW w:w="2552" w:type="dxa"/>
            <w:noWrap/>
          </w:tcPr>
          <w:p w:rsidR="0026344D" w:rsidRPr="00735AFA" w:rsidRDefault="00237193" w:rsidP="0092662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984" w:type="dxa"/>
            <w:noWrap/>
          </w:tcPr>
          <w:p w:rsidR="0026344D" w:rsidRPr="00735AFA" w:rsidRDefault="00237193" w:rsidP="00237193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="0026344D" w:rsidRPr="00735AF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894" w:type="dxa"/>
            <w:noWrap/>
          </w:tcPr>
          <w:p w:rsidR="0026344D" w:rsidRPr="00735AFA" w:rsidRDefault="00237193" w:rsidP="0092662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217" w:type="dxa"/>
            <w:noWrap/>
          </w:tcPr>
          <w:p w:rsidR="0026344D" w:rsidRPr="00735AFA" w:rsidRDefault="0026344D" w:rsidP="0092662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26344D" w:rsidRPr="00735AFA" w:rsidTr="00926626">
        <w:trPr>
          <w:trHeight w:val="57"/>
        </w:trPr>
        <w:tc>
          <w:tcPr>
            <w:cnfStyle w:val="001000000000"/>
            <w:tcW w:w="3510" w:type="dxa"/>
            <w:noWrap/>
            <w:vAlign w:val="center"/>
          </w:tcPr>
          <w:p w:rsidR="0026344D" w:rsidRPr="00735AFA" w:rsidRDefault="0026344D" w:rsidP="009266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story of (%)</w:t>
            </w:r>
          </w:p>
        </w:tc>
        <w:tc>
          <w:tcPr>
            <w:tcW w:w="2552" w:type="dxa"/>
            <w:noWrap/>
          </w:tcPr>
          <w:p w:rsidR="0026344D" w:rsidRPr="00735AFA" w:rsidRDefault="0026344D" w:rsidP="00926626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noWrap/>
          </w:tcPr>
          <w:p w:rsidR="0026344D" w:rsidRPr="00735AFA" w:rsidRDefault="0026344D" w:rsidP="00926626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4" w:type="dxa"/>
            <w:noWrap/>
          </w:tcPr>
          <w:p w:rsidR="0026344D" w:rsidRPr="00735AFA" w:rsidRDefault="0026344D" w:rsidP="00926626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noWrap/>
          </w:tcPr>
          <w:p w:rsidR="0026344D" w:rsidRPr="00735AFA" w:rsidRDefault="0026344D" w:rsidP="00926626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6344D" w:rsidRPr="00735AFA" w:rsidTr="00926626">
        <w:trPr>
          <w:cnfStyle w:val="000000100000"/>
          <w:trHeight w:val="57"/>
        </w:trPr>
        <w:tc>
          <w:tcPr>
            <w:cnfStyle w:val="001000000000"/>
            <w:tcW w:w="3510" w:type="dxa"/>
            <w:noWrap/>
            <w:vAlign w:val="center"/>
          </w:tcPr>
          <w:p w:rsidR="0026344D" w:rsidRPr="00735AFA" w:rsidRDefault="0026344D" w:rsidP="0092662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    Myocardial infarction</w:t>
            </w:r>
          </w:p>
        </w:tc>
        <w:tc>
          <w:tcPr>
            <w:tcW w:w="2552" w:type="dxa"/>
            <w:noWrap/>
          </w:tcPr>
          <w:p w:rsidR="0026344D" w:rsidRPr="00735AFA" w:rsidRDefault="0026344D" w:rsidP="0092662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6 (38)</w:t>
            </w:r>
          </w:p>
        </w:tc>
        <w:tc>
          <w:tcPr>
            <w:tcW w:w="1984" w:type="dxa"/>
            <w:noWrap/>
          </w:tcPr>
          <w:p w:rsidR="0026344D" w:rsidRPr="00735AFA" w:rsidRDefault="0026344D" w:rsidP="0092662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 (49)</w:t>
            </w:r>
          </w:p>
        </w:tc>
        <w:tc>
          <w:tcPr>
            <w:tcW w:w="2894" w:type="dxa"/>
            <w:noWrap/>
          </w:tcPr>
          <w:p w:rsidR="0026344D" w:rsidRPr="00735AFA" w:rsidRDefault="0026344D" w:rsidP="0092662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0 (56)</w:t>
            </w:r>
          </w:p>
        </w:tc>
        <w:tc>
          <w:tcPr>
            <w:tcW w:w="1217" w:type="dxa"/>
            <w:noWrap/>
          </w:tcPr>
          <w:p w:rsidR="0026344D" w:rsidRPr="00735AFA" w:rsidRDefault="0026344D" w:rsidP="0092662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26344D" w:rsidRPr="00735AFA" w:rsidTr="00926626">
        <w:trPr>
          <w:trHeight w:val="57"/>
        </w:trPr>
        <w:tc>
          <w:tcPr>
            <w:cnfStyle w:val="001000000000"/>
            <w:tcW w:w="3510" w:type="dxa"/>
            <w:noWrap/>
            <w:vAlign w:val="center"/>
            <w:hideMark/>
          </w:tcPr>
          <w:p w:rsidR="0026344D" w:rsidRPr="00735AFA" w:rsidRDefault="0026344D" w:rsidP="0092662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    Stroke</w:t>
            </w:r>
          </w:p>
        </w:tc>
        <w:tc>
          <w:tcPr>
            <w:tcW w:w="2552" w:type="dxa"/>
            <w:noWrap/>
          </w:tcPr>
          <w:p w:rsidR="0026344D" w:rsidRPr="00735AFA" w:rsidRDefault="0026344D" w:rsidP="0092662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7 (22)</w:t>
            </w:r>
          </w:p>
        </w:tc>
        <w:tc>
          <w:tcPr>
            <w:tcW w:w="1984" w:type="dxa"/>
            <w:noWrap/>
          </w:tcPr>
          <w:p w:rsidR="0026344D" w:rsidRPr="00735AFA" w:rsidRDefault="0026344D" w:rsidP="0092662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22)</w:t>
            </w:r>
          </w:p>
        </w:tc>
        <w:tc>
          <w:tcPr>
            <w:tcW w:w="2894" w:type="dxa"/>
            <w:noWrap/>
          </w:tcPr>
          <w:p w:rsidR="0026344D" w:rsidRPr="00735AFA" w:rsidRDefault="0026344D" w:rsidP="0092662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 (14)</w:t>
            </w:r>
          </w:p>
        </w:tc>
        <w:tc>
          <w:tcPr>
            <w:tcW w:w="1217" w:type="dxa"/>
            <w:noWrap/>
          </w:tcPr>
          <w:p w:rsidR="0026344D" w:rsidRPr="00735AFA" w:rsidRDefault="0026344D" w:rsidP="0092662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6344D" w:rsidRPr="00735AFA" w:rsidTr="00926626">
        <w:trPr>
          <w:cnfStyle w:val="000000100000"/>
          <w:trHeight w:val="57"/>
        </w:trPr>
        <w:tc>
          <w:tcPr>
            <w:cnfStyle w:val="001000000000"/>
            <w:tcW w:w="3510" w:type="dxa"/>
            <w:noWrap/>
            <w:vAlign w:val="center"/>
            <w:hideMark/>
          </w:tcPr>
          <w:p w:rsidR="0026344D" w:rsidRPr="00735AFA" w:rsidRDefault="0026344D" w:rsidP="0092662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    Hypertension</w:t>
            </w:r>
          </w:p>
        </w:tc>
        <w:tc>
          <w:tcPr>
            <w:tcW w:w="2552" w:type="dxa"/>
            <w:noWrap/>
          </w:tcPr>
          <w:p w:rsidR="0026344D" w:rsidRPr="00735AFA" w:rsidRDefault="0026344D" w:rsidP="0092662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 (60)</w:t>
            </w:r>
          </w:p>
        </w:tc>
        <w:tc>
          <w:tcPr>
            <w:tcW w:w="1984" w:type="dxa"/>
            <w:noWrap/>
          </w:tcPr>
          <w:p w:rsidR="0026344D" w:rsidRPr="00735AFA" w:rsidRDefault="0026344D" w:rsidP="0092662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61)</w:t>
            </w:r>
          </w:p>
        </w:tc>
        <w:tc>
          <w:tcPr>
            <w:tcW w:w="2894" w:type="dxa"/>
            <w:noWrap/>
          </w:tcPr>
          <w:p w:rsidR="0026344D" w:rsidRPr="00735AFA" w:rsidRDefault="0026344D" w:rsidP="0092662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 (58)</w:t>
            </w:r>
          </w:p>
        </w:tc>
        <w:tc>
          <w:tcPr>
            <w:tcW w:w="1217" w:type="dxa"/>
            <w:noWrap/>
          </w:tcPr>
          <w:p w:rsidR="0026344D" w:rsidRPr="00735AFA" w:rsidRDefault="0026344D" w:rsidP="0092662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1</w:t>
            </w:r>
          </w:p>
        </w:tc>
      </w:tr>
      <w:tr w:rsidR="0026344D" w:rsidRPr="00735AFA" w:rsidTr="00926626">
        <w:trPr>
          <w:trHeight w:val="57"/>
        </w:trPr>
        <w:tc>
          <w:tcPr>
            <w:cnfStyle w:val="001000000000"/>
            <w:tcW w:w="3510" w:type="dxa"/>
            <w:noWrap/>
            <w:vAlign w:val="center"/>
            <w:hideMark/>
          </w:tcPr>
          <w:p w:rsidR="0026344D" w:rsidRPr="00735AFA" w:rsidRDefault="0026344D" w:rsidP="0092662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lastRenderedPageBreak/>
              <w:t xml:space="preserve">     Diabetes mellitus</w:t>
            </w:r>
          </w:p>
        </w:tc>
        <w:tc>
          <w:tcPr>
            <w:tcW w:w="2552" w:type="dxa"/>
            <w:noWrap/>
          </w:tcPr>
          <w:p w:rsidR="0026344D" w:rsidRPr="00735AFA" w:rsidRDefault="0026344D" w:rsidP="0092662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 (33)</w:t>
            </w:r>
          </w:p>
        </w:tc>
        <w:tc>
          <w:tcPr>
            <w:tcW w:w="1984" w:type="dxa"/>
            <w:noWrap/>
          </w:tcPr>
          <w:p w:rsidR="0026344D" w:rsidRPr="00735AFA" w:rsidRDefault="0026344D" w:rsidP="0092662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40)</w:t>
            </w:r>
          </w:p>
        </w:tc>
        <w:tc>
          <w:tcPr>
            <w:tcW w:w="2894" w:type="dxa"/>
            <w:noWrap/>
          </w:tcPr>
          <w:p w:rsidR="0026344D" w:rsidRPr="00735AFA" w:rsidRDefault="0026344D" w:rsidP="0092662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 (30)</w:t>
            </w:r>
          </w:p>
        </w:tc>
        <w:tc>
          <w:tcPr>
            <w:tcW w:w="1217" w:type="dxa"/>
            <w:noWrap/>
          </w:tcPr>
          <w:p w:rsidR="0026344D" w:rsidRPr="00735AFA" w:rsidRDefault="0026344D" w:rsidP="0092662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26344D" w:rsidRPr="00735AFA" w:rsidTr="00926626">
        <w:trPr>
          <w:cnfStyle w:val="000000100000"/>
          <w:trHeight w:val="57"/>
        </w:trPr>
        <w:tc>
          <w:tcPr>
            <w:cnfStyle w:val="001000000000"/>
            <w:tcW w:w="3510" w:type="dxa"/>
            <w:noWrap/>
            <w:vAlign w:val="center"/>
            <w:hideMark/>
          </w:tcPr>
          <w:p w:rsidR="0026344D" w:rsidRPr="00735AFA" w:rsidRDefault="0026344D" w:rsidP="0092662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    COPD</w:t>
            </w:r>
          </w:p>
        </w:tc>
        <w:tc>
          <w:tcPr>
            <w:tcW w:w="2552" w:type="dxa"/>
            <w:noWrap/>
          </w:tcPr>
          <w:p w:rsidR="0026344D" w:rsidRPr="00735AFA" w:rsidRDefault="0026344D" w:rsidP="0092662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(17)</w:t>
            </w:r>
          </w:p>
        </w:tc>
        <w:tc>
          <w:tcPr>
            <w:tcW w:w="1984" w:type="dxa"/>
            <w:noWrap/>
          </w:tcPr>
          <w:p w:rsidR="0026344D" w:rsidRPr="00735AFA" w:rsidRDefault="0026344D" w:rsidP="0092662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25)</w:t>
            </w:r>
          </w:p>
        </w:tc>
        <w:tc>
          <w:tcPr>
            <w:tcW w:w="2894" w:type="dxa"/>
            <w:noWrap/>
          </w:tcPr>
          <w:p w:rsidR="0026344D" w:rsidRPr="00735AFA" w:rsidRDefault="0026344D" w:rsidP="0092662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18)</w:t>
            </w:r>
          </w:p>
        </w:tc>
        <w:tc>
          <w:tcPr>
            <w:tcW w:w="1217" w:type="dxa"/>
            <w:noWrap/>
          </w:tcPr>
          <w:p w:rsidR="0026344D" w:rsidRPr="00735AFA" w:rsidRDefault="0026344D" w:rsidP="0092662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26344D" w:rsidRPr="00735AFA" w:rsidTr="00926626">
        <w:trPr>
          <w:trHeight w:val="57"/>
        </w:trPr>
        <w:tc>
          <w:tcPr>
            <w:cnfStyle w:val="001000000000"/>
            <w:tcW w:w="3510" w:type="dxa"/>
            <w:noWrap/>
            <w:vAlign w:val="center"/>
          </w:tcPr>
          <w:p w:rsidR="0026344D" w:rsidRPr="00735AFA" w:rsidRDefault="0026344D" w:rsidP="009266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cation (%)</w:t>
            </w:r>
          </w:p>
        </w:tc>
        <w:tc>
          <w:tcPr>
            <w:tcW w:w="2552" w:type="dxa"/>
            <w:noWrap/>
          </w:tcPr>
          <w:p w:rsidR="0026344D" w:rsidRPr="00735AFA" w:rsidRDefault="0026344D" w:rsidP="00926626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:rsidR="0026344D" w:rsidRPr="00735AFA" w:rsidRDefault="0026344D" w:rsidP="00926626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4" w:type="dxa"/>
            <w:noWrap/>
          </w:tcPr>
          <w:p w:rsidR="0026344D" w:rsidRPr="00735AFA" w:rsidRDefault="0026344D" w:rsidP="00926626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noWrap/>
          </w:tcPr>
          <w:p w:rsidR="0026344D" w:rsidRPr="00735AFA" w:rsidRDefault="0026344D" w:rsidP="00926626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6344D" w:rsidRPr="00735AFA" w:rsidTr="00926626">
        <w:trPr>
          <w:cnfStyle w:val="000000100000"/>
          <w:trHeight w:val="57"/>
        </w:trPr>
        <w:tc>
          <w:tcPr>
            <w:cnfStyle w:val="001000000000"/>
            <w:tcW w:w="3510" w:type="dxa"/>
            <w:noWrap/>
            <w:vAlign w:val="center"/>
          </w:tcPr>
          <w:p w:rsidR="0026344D" w:rsidRPr="00735AFA" w:rsidRDefault="0026344D" w:rsidP="0092662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 w:rsidRPr="00735A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ACE-inhibitors/ARBs</w:t>
            </w:r>
          </w:p>
        </w:tc>
        <w:tc>
          <w:tcPr>
            <w:tcW w:w="2552" w:type="dxa"/>
            <w:noWrap/>
          </w:tcPr>
          <w:p w:rsidR="0026344D" w:rsidRPr="00735AFA" w:rsidRDefault="0026344D" w:rsidP="0092662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 (68)</w:t>
            </w:r>
          </w:p>
        </w:tc>
        <w:tc>
          <w:tcPr>
            <w:tcW w:w="1984" w:type="dxa"/>
            <w:noWrap/>
          </w:tcPr>
          <w:p w:rsidR="0026344D" w:rsidRPr="00735AFA" w:rsidRDefault="0026344D" w:rsidP="0092662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 (72)</w:t>
            </w:r>
          </w:p>
        </w:tc>
        <w:tc>
          <w:tcPr>
            <w:tcW w:w="2894" w:type="dxa"/>
            <w:noWrap/>
          </w:tcPr>
          <w:p w:rsidR="0026344D" w:rsidRPr="00735AFA" w:rsidRDefault="0026344D" w:rsidP="0092662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 (72)</w:t>
            </w:r>
          </w:p>
        </w:tc>
        <w:tc>
          <w:tcPr>
            <w:tcW w:w="1217" w:type="dxa"/>
            <w:noWrap/>
          </w:tcPr>
          <w:p w:rsidR="0026344D" w:rsidRPr="00735AFA" w:rsidRDefault="0026344D" w:rsidP="0092662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</w:tr>
      <w:tr w:rsidR="0026344D" w:rsidRPr="00735AFA" w:rsidTr="00926626">
        <w:trPr>
          <w:trHeight w:val="57"/>
        </w:trPr>
        <w:tc>
          <w:tcPr>
            <w:cnfStyle w:val="001000000000"/>
            <w:tcW w:w="3510" w:type="dxa"/>
            <w:noWrap/>
            <w:vAlign w:val="center"/>
          </w:tcPr>
          <w:p w:rsidR="0026344D" w:rsidRPr="00735AFA" w:rsidRDefault="0026344D" w:rsidP="0092662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    Beta-blockers</w:t>
            </w:r>
          </w:p>
        </w:tc>
        <w:tc>
          <w:tcPr>
            <w:tcW w:w="2552" w:type="dxa"/>
            <w:noWrap/>
          </w:tcPr>
          <w:p w:rsidR="0026344D" w:rsidRPr="00735AFA" w:rsidRDefault="0026344D" w:rsidP="0092662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 (72)</w:t>
            </w:r>
          </w:p>
        </w:tc>
        <w:tc>
          <w:tcPr>
            <w:tcW w:w="1984" w:type="dxa"/>
            <w:noWrap/>
          </w:tcPr>
          <w:p w:rsidR="0026344D" w:rsidRPr="00735AFA" w:rsidRDefault="0026344D" w:rsidP="0092662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 (76)</w:t>
            </w:r>
          </w:p>
        </w:tc>
        <w:tc>
          <w:tcPr>
            <w:tcW w:w="2894" w:type="dxa"/>
            <w:noWrap/>
          </w:tcPr>
          <w:p w:rsidR="0026344D" w:rsidRPr="00735AFA" w:rsidRDefault="0026344D" w:rsidP="0092662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 (72)</w:t>
            </w:r>
          </w:p>
        </w:tc>
        <w:tc>
          <w:tcPr>
            <w:tcW w:w="1217" w:type="dxa"/>
            <w:noWrap/>
          </w:tcPr>
          <w:p w:rsidR="0026344D" w:rsidRPr="00735AFA" w:rsidRDefault="0026344D" w:rsidP="0092662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</w:tr>
      <w:tr w:rsidR="0026344D" w:rsidRPr="00237193" w:rsidTr="00926626">
        <w:trPr>
          <w:cnfStyle w:val="000000100000"/>
          <w:trHeight w:val="57"/>
        </w:trPr>
        <w:tc>
          <w:tcPr>
            <w:cnfStyle w:val="001000000000"/>
            <w:tcW w:w="3510" w:type="dxa"/>
            <w:noWrap/>
            <w:vAlign w:val="center"/>
          </w:tcPr>
          <w:p w:rsidR="0026344D" w:rsidRPr="00735AFA" w:rsidRDefault="0026344D" w:rsidP="0092662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    Loop diuretics</w:t>
            </w:r>
          </w:p>
        </w:tc>
        <w:tc>
          <w:tcPr>
            <w:tcW w:w="2552" w:type="dxa"/>
            <w:noWrap/>
          </w:tcPr>
          <w:p w:rsidR="0026344D" w:rsidRPr="00237193" w:rsidRDefault="0026344D" w:rsidP="00237193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4 (98)</w:t>
            </w:r>
          </w:p>
        </w:tc>
        <w:tc>
          <w:tcPr>
            <w:tcW w:w="1984" w:type="dxa"/>
            <w:noWrap/>
          </w:tcPr>
          <w:p w:rsidR="0026344D" w:rsidRPr="00237193" w:rsidRDefault="0026344D" w:rsidP="00237193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 (98)</w:t>
            </w:r>
          </w:p>
        </w:tc>
        <w:tc>
          <w:tcPr>
            <w:tcW w:w="2894" w:type="dxa"/>
            <w:noWrap/>
          </w:tcPr>
          <w:p w:rsidR="0026344D" w:rsidRPr="00237193" w:rsidRDefault="0026344D" w:rsidP="00237193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9 (99)</w:t>
            </w:r>
          </w:p>
        </w:tc>
        <w:tc>
          <w:tcPr>
            <w:tcW w:w="1217" w:type="dxa"/>
            <w:noWrap/>
          </w:tcPr>
          <w:p w:rsidR="0026344D" w:rsidRPr="00237193" w:rsidRDefault="0026344D" w:rsidP="00237193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237193" w:rsidRPr="00237193" w:rsidTr="00237193">
        <w:trPr>
          <w:trHeight w:val="57"/>
        </w:trPr>
        <w:tc>
          <w:tcPr>
            <w:cnfStyle w:val="001000000000"/>
            <w:tcW w:w="3510" w:type="dxa"/>
            <w:noWrap/>
            <w:vAlign w:val="center"/>
          </w:tcPr>
          <w:p w:rsidR="00237193" w:rsidRPr="00CD633E" w:rsidRDefault="00237193" w:rsidP="00A91D8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 w:rsidRPr="00CD6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Amiodaro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2552" w:type="dxa"/>
            <w:noWrap/>
          </w:tcPr>
          <w:p w:rsidR="00237193" w:rsidRPr="00237193" w:rsidRDefault="00237193" w:rsidP="00237193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</w:t>
            </w: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:rsidR="00237193" w:rsidRPr="00237193" w:rsidRDefault="00237193" w:rsidP="00237193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2</w:t>
            </w: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94" w:type="dxa"/>
            <w:noWrap/>
          </w:tcPr>
          <w:p w:rsidR="00237193" w:rsidRPr="00237193" w:rsidRDefault="00237193" w:rsidP="00237193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4</w:t>
            </w: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  <w:noWrap/>
          </w:tcPr>
          <w:p w:rsidR="00237193" w:rsidRPr="00237193" w:rsidRDefault="00237193" w:rsidP="00237193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37193" w:rsidRPr="00237193" w:rsidTr="00237193">
        <w:trPr>
          <w:cnfStyle w:val="000000100000"/>
          <w:trHeight w:val="57"/>
        </w:trPr>
        <w:tc>
          <w:tcPr>
            <w:cnfStyle w:val="001000000000"/>
            <w:tcW w:w="3510" w:type="dxa"/>
            <w:noWrap/>
            <w:vAlign w:val="center"/>
          </w:tcPr>
          <w:p w:rsidR="00237193" w:rsidRPr="00CD633E" w:rsidRDefault="00237193" w:rsidP="00A91D8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CD633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Digoxin</w:t>
            </w:r>
          </w:p>
        </w:tc>
        <w:tc>
          <w:tcPr>
            <w:tcW w:w="2552" w:type="dxa"/>
            <w:noWrap/>
          </w:tcPr>
          <w:p w:rsidR="00237193" w:rsidRPr="00237193" w:rsidRDefault="00237193" w:rsidP="00237193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 (38</w:t>
            </w: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:rsidR="00237193" w:rsidRPr="00237193" w:rsidRDefault="00237193" w:rsidP="00237193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25</w:t>
            </w: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94" w:type="dxa"/>
            <w:noWrap/>
          </w:tcPr>
          <w:p w:rsidR="00237193" w:rsidRPr="00237193" w:rsidRDefault="00237193" w:rsidP="00237193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</w:t>
            </w: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  <w:noWrap/>
          </w:tcPr>
          <w:p w:rsidR="00237193" w:rsidRPr="00237193" w:rsidRDefault="00237193" w:rsidP="00237193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37193" w:rsidRPr="00237193" w:rsidTr="00237193">
        <w:trPr>
          <w:trHeight w:val="57"/>
        </w:trPr>
        <w:tc>
          <w:tcPr>
            <w:cnfStyle w:val="001000000000"/>
            <w:tcW w:w="3510" w:type="dxa"/>
            <w:noWrap/>
            <w:vAlign w:val="center"/>
          </w:tcPr>
          <w:p w:rsidR="00237193" w:rsidRPr="00CD633E" w:rsidRDefault="00237193" w:rsidP="00A91D8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    Verapamil/diltiazem</w:t>
            </w:r>
          </w:p>
        </w:tc>
        <w:tc>
          <w:tcPr>
            <w:tcW w:w="2552" w:type="dxa"/>
            <w:noWrap/>
          </w:tcPr>
          <w:p w:rsidR="00237193" w:rsidRPr="00237193" w:rsidRDefault="00237193" w:rsidP="00237193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</w:t>
            </w: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:rsidR="00237193" w:rsidRPr="00237193" w:rsidRDefault="00237193" w:rsidP="00237193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4</w:t>
            </w: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94" w:type="dxa"/>
            <w:noWrap/>
          </w:tcPr>
          <w:p w:rsidR="00237193" w:rsidRPr="00237193" w:rsidRDefault="00237193" w:rsidP="00237193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</w:t>
            </w: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  <w:noWrap/>
          </w:tcPr>
          <w:p w:rsidR="00237193" w:rsidRPr="00237193" w:rsidRDefault="00237193" w:rsidP="00237193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</w:tr>
      <w:tr w:rsidR="00237193" w:rsidRPr="00237193" w:rsidTr="00237193">
        <w:trPr>
          <w:cnfStyle w:val="000000100000"/>
          <w:trHeight w:val="57"/>
        </w:trPr>
        <w:tc>
          <w:tcPr>
            <w:cnfStyle w:val="001000000000"/>
            <w:tcW w:w="3510" w:type="dxa"/>
            <w:noWrap/>
            <w:vAlign w:val="center"/>
          </w:tcPr>
          <w:p w:rsidR="00237193" w:rsidRDefault="00237193" w:rsidP="00A91D8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    Class 1</w:t>
            </w:r>
            <w:r w:rsidR="00CF35A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antiarrhythmic drugs </w:t>
            </w:r>
          </w:p>
        </w:tc>
        <w:tc>
          <w:tcPr>
            <w:tcW w:w="2552" w:type="dxa"/>
            <w:noWrap/>
          </w:tcPr>
          <w:p w:rsidR="00237193" w:rsidRPr="00237193" w:rsidRDefault="00237193" w:rsidP="00237193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:rsidR="00237193" w:rsidRPr="00237193" w:rsidRDefault="00237193" w:rsidP="00237193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</w:t>
            </w: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94" w:type="dxa"/>
            <w:noWrap/>
          </w:tcPr>
          <w:p w:rsidR="00237193" w:rsidRPr="00237193" w:rsidRDefault="00237193" w:rsidP="00237193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  <w:noWrap/>
          </w:tcPr>
          <w:p w:rsidR="00237193" w:rsidRPr="00237193" w:rsidRDefault="00237193" w:rsidP="00237193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237193" w:rsidRPr="00237193" w:rsidTr="00237193">
        <w:trPr>
          <w:trHeight w:val="57"/>
        </w:trPr>
        <w:tc>
          <w:tcPr>
            <w:cnfStyle w:val="001000000000"/>
            <w:tcW w:w="3510" w:type="dxa"/>
            <w:noWrap/>
            <w:vAlign w:val="center"/>
          </w:tcPr>
          <w:p w:rsidR="00237193" w:rsidRDefault="00237193" w:rsidP="00A91D8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    Ivabradine</w:t>
            </w:r>
          </w:p>
        </w:tc>
        <w:tc>
          <w:tcPr>
            <w:tcW w:w="2552" w:type="dxa"/>
            <w:noWrap/>
          </w:tcPr>
          <w:p w:rsidR="00237193" w:rsidRPr="00237193" w:rsidRDefault="00237193" w:rsidP="00237193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</w:t>
            </w: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:rsidR="00237193" w:rsidRPr="00237193" w:rsidRDefault="00237193" w:rsidP="00237193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</w:t>
            </w: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94" w:type="dxa"/>
            <w:noWrap/>
          </w:tcPr>
          <w:p w:rsidR="00237193" w:rsidRPr="00237193" w:rsidRDefault="00237193" w:rsidP="00237193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4</w:t>
            </w: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  <w:noWrap/>
          </w:tcPr>
          <w:p w:rsidR="00237193" w:rsidRPr="00237193" w:rsidRDefault="00237193" w:rsidP="00237193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A4A17" w:rsidRPr="00237193" w:rsidTr="00237193">
        <w:trPr>
          <w:cnfStyle w:val="000000100000"/>
          <w:trHeight w:val="57"/>
        </w:trPr>
        <w:tc>
          <w:tcPr>
            <w:cnfStyle w:val="001000000000"/>
            <w:tcW w:w="3510" w:type="dxa"/>
            <w:noWrap/>
            <w:vAlign w:val="center"/>
          </w:tcPr>
          <w:p w:rsidR="001A4A17" w:rsidRPr="00735AFA" w:rsidRDefault="001A4A17" w:rsidP="00A91D8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boratory data</w:t>
            </w:r>
          </w:p>
        </w:tc>
        <w:tc>
          <w:tcPr>
            <w:tcW w:w="2552" w:type="dxa"/>
            <w:noWrap/>
          </w:tcPr>
          <w:p w:rsidR="001A4A17" w:rsidRPr="00237193" w:rsidRDefault="001A4A17" w:rsidP="00237193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noWrap/>
          </w:tcPr>
          <w:p w:rsidR="001A4A17" w:rsidRPr="00237193" w:rsidRDefault="001A4A17" w:rsidP="00237193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4" w:type="dxa"/>
            <w:noWrap/>
          </w:tcPr>
          <w:p w:rsidR="001A4A17" w:rsidRPr="00237193" w:rsidRDefault="001A4A17" w:rsidP="00237193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noWrap/>
          </w:tcPr>
          <w:p w:rsidR="001A4A17" w:rsidRPr="00237193" w:rsidRDefault="001A4A17" w:rsidP="00237193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37193" w:rsidRPr="00237193" w:rsidTr="00237193">
        <w:trPr>
          <w:trHeight w:val="57"/>
        </w:trPr>
        <w:tc>
          <w:tcPr>
            <w:cnfStyle w:val="001000000000"/>
            <w:tcW w:w="3510" w:type="dxa"/>
            <w:noWrap/>
            <w:vAlign w:val="center"/>
          </w:tcPr>
          <w:p w:rsidR="00237193" w:rsidRPr="00CD633E" w:rsidRDefault="00237193" w:rsidP="00053B4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 w:rsidR="00053B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eGFR</w:t>
            </w:r>
            <w:bookmarkStart w:id="0" w:name="_GoBack"/>
            <w:bookmarkEnd w:id="0"/>
          </w:p>
        </w:tc>
        <w:tc>
          <w:tcPr>
            <w:tcW w:w="2552" w:type="dxa"/>
            <w:noWrap/>
          </w:tcPr>
          <w:p w:rsidR="00237193" w:rsidRPr="00237193" w:rsidRDefault="00237193" w:rsidP="00237193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.5 ± </w:t>
            </w: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984" w:type="dxa"/>
            <w:noWrap/>
          </w:tcPr>
          <w:p w:rsidR="00237193" w:rsidRPr="00237193" w:rsidRDefault="00237193" w:rsidP="00237193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8 ± 23.3</w:t>
            </w:r>
          </w:p>
        </w:tc>
        <w:tc>
          <w:tcPr>
            <w:tcW w:w="2894" w:type="dxa"/>
            <w:noWrap/>
          </w:tcPr>
          <w:p w:rsidR="00237193" w:rsidRPr="00237193" w:rsidRDefault="00237193" w:rsidP="00237193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2.1 ± </w:t>
            </w: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217" w:type="dxa"/>
            <w:noWrap/>
          </w:tcPr>
          <w:p w:rsidR="00237193" w:rsidRPr="00237193" w:rsidRDefault="00237193" w:rsidP="00237193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26344D" w:rsidRPr="00237193" w:rsidTr="00237193">
        <w:trPr>
          <w:cnfStyle w:val="000000100000"/>
          <w:trHeight w:val="57"/>
        </w:trPr>
        <w:tc>
          <w:tcPr>
            <w:cnfStyle w:val="001000000000"/>
            <w:tcW w:w="3510" w:type="dxa"/>
            <w:noWrap/>
            <w:vAlign w:val="center"/>
          </w:tcPr>
          <w:p w:rsidR="0026344D" w:rsidRPr="00735AFA" w:rsidRDefault="0026344D" w:rsidP="0092662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    NT-proBNP </w:t>
            </w:r>
            <w:r w:rsidRPr="00735AF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pg/mL)</w:t>
            </w:r>
          </w:p>
        </w:tc>
        <w:tc>
          <w:tcPr>
            <w:tcW w:w="2552" w:type="dxa"/>
            <w:noWrap/>
          </w:tcPr>
          <w:p w:rsidR="0026344D" w:rsidRPr="00237193" w:rsidRDefault="0026344D" w:rsidP="00237193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5 [1015, 4472]</w:t>
            </w:r>
          </w:p>
        </w:tc>
        <w:tc>
          <w:tcPr>
            <w:tcW w:w="1984" w:type="dxa"/>
            <w:noWrap/>
          </w:tcPr>
          <w:p w:rsidR="0026344D" w:rsidRPr="00237193" w:rsidRDefault="0026344D" w:rsidP="00237193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3 [440, 4094]</w:t>
            </w:r>
          </w:p>
        </w:tc>
        <w:tc>
          <w:tcPr>
            <w:tcW w:w="2894" w:type="dxa"/>
            <w:noWrap/>
          </w:tcPr>
          <w:p w:rsidR="0026344D" w:rsidRPr="00237193" w:rsidRDefault="0026344D" w:rsidP="00237193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4 [314, 2758]</w:t>
            </w:r>
          </w:p>
        </w:tc>
        <w:tc>
          <w:tcPr>
            <w:tcW w:w="1217" w:type="dxa"/>
            <w:noWrap/>
          </w:tcPr>
          <w:p w:rsidR="0026344D" w:rsidRPr="00237193" w:rsidRDefault="0026344D" w:rsidP="00237193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6344D" w:rsidRPr="00237193" w:rsidTr="00237193">
        <w:trPr>
          <w:trHeight w:val="57"/>
        </w:trPr>
        <w:tc>
          <w:tcPr>
            <w:cnfStyle w:val="001000000000"/>
            <w:tcW w:w="3510" w:type="dxa"/>
            <w:noWrap/>
            <w:vAlign w:val="center"/>
          </w:tcPr>
          <w:p w:rsidR="0026344D" w:rsidRPr="00735AFA" w:rsidRDefault="0026344D" w:rsidP="0092662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735A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    GDF-15 </w:t>
            </w:r>
            <w:r w:rsidRPr="00735AF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pg/mL)</w:t>
            </w:r>
          </w:p>
        </w:tc>
        <w:tc>
          <w:tcPr>
            <w:tcW w:w="2552" w:type="dxa"/>
            <w:noWrap/>
          </w:tcPr>
          <w:p w:rsidR="0026344D" w:rsidRPr="00237193" w:rsidRDefault="0026344D" w:rsidP="00237193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54 [2000, 5015]</w:t>
            </w:r>
          </w:p>
        </w:tc>
        <w:tc>
          <w:tcPr>
            <w:tcW w:w="1984" w:type="dxa"/>
            <w:noWrap/>
          </w:tcPr>
          <w:p w:rsidR="0026344D" w:rsidRPr="00237193" w:rsidRDefault="0026344D" w:rsidP="00237193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87 [1883, 4819]</w:t>
            </w:r>
          </w:p>
        </w:tc>
        <w:tc>
          <w:tcPr>
            <w:tcW w:w="2894" w:type="dxa"/>
            <w:noWrap/>
          </w:tcPr>
          <w:p w:rsidR="0026344D" w:rsidRPr="00237193" w:rsidRDefault="0026344D" w:rsidP="00237193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11 [1675, 4212]</w:t>
            </w:r>
          </w:p>
        </w:tc>
        <w:tc>
          <w:tcPr>
            <w:tcW w:w="1217" w:type="dxa"/>
            <w:noWrap/>
          </w:tcPr>
          <w:p w:rsidR="0026344D" w:rsidRPr="00237193" w:rsidRDefault="0026344D" w:rsidP="00237193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1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</w:tbl>
    <w:p w:rsidR="0026344D" w:rsidRPr="00B220C5" w:rsidRDefault="0026344D" w:rsidP="0026344D">
      <w:pPr>
        <w:spacing w:line="240" w:lineRule="auto"/>
        <w:rPr>
          <w:rFonts w:ascii="Times New Roman" w:hAnsi="Times New Roman" w:cs="Times New Roman"/>
          <w:b/>
        </w:rPr>
      </w:pPr>
      <w:r w:rsidRPr="00735AFA">
        <w:rPr>
          <w:rFonts w:ascii="Times New Roman" w:hAnsi="Times New Roman" w:cs="Times New Roman"/>
          <w:sz w:val="16"/>
        </w:rPr>
        <w:br/>
        <w:t xml:space="preserve">AF=atrial fibrillation, SR=sinus rhythm, BMI=body mass index, NYHA=New York Heart Association, LVEF=left ventricular ejection fraction, COPD=chronic obstructive pulmonary disease, ACE=angiotensin converting enzyme, ARBs=angiotensin receptor blockers, </w:t>
      </w:r>
      <w:r w:rsidR="00053B49">
        <w:rPr>
          <w:rFonts w:ascii="Times New Roman" w:hAnsi="Times New Roman" w:cs="Times New Roman"/>
          <w:sz w:val="16"/>
        </w:rPr>
        <w:t xml:space="preserve">eGFR=estimated glomerular filtration rate, </w:t>
      </w:r>
      <w:r w:rsidRPr="00735AFA">
        <w:rPr>
          <w:rFonts w:ascii="Times New Roman" w:hAnsi="Times New Roman" w:cs="Times New Roman"/>
          <w:sz w:val="16"/>
        </w:rPr>
        <w:t>NT-proBNP=N-terminal pro-B-type natriuretic peptide, GDF15=growth differentiation factor 15.</w:t>
      </w:r>
    </w:p>
    <w:p w:rsidR="009102F8" w:rsidRDefault="009102F8"/>
    <w:sectPr w:rsidR="009102F8" w:rsidSect="00314B3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characterSpacingControl w:val="doNotCompress"/>
  <w:compat/>
  <w:rsids>
    <w:rsidRoot w:val="0026344D"/>
    <w:rsid w:val="00002B23"/>
    <w:rsid w:val="00005FD5"/>
    <w:rsid w:val="000145E7"/>
    <w:rsid w:val="000337F9"/>
    <w:rsid w:val="00035306"/>
    <w:rsid w:val="00035989"/>
    <w:rsid w:val="00035E9C"/>
    <w:rsid w:val="00047096"/>
    <w:rsid w:val="00053B49"/>
    <w:rsid w:val="00054B96"/>
    <w:rsid w:val="000560A0"/>
    <w:rsid w:val="000567DF"/>
    <w:rsid w:val="000637D4"/>
    <w:rsid w:val="000643ED"/>
    <w:rsid w:val="00076CAD"/>
    <w:rsid w:val="000807E9"/>
    <w:rsid w:val="00081069"/>
    <w:rsid w:val="000A1002"/>
    <w:rsid w:val="000B29A0"/>
    <w:rsid w:val="000B3A6D"/>
    <w:rsid w:val="000C5CDF"/>
    <w:rsid w:val="000D5A28"/>
    <w:rsid w:val="000D7258"/>
    <w:rsid w:val="000E02D3"/>
    <w:rsid w:val="000E0E1C"/>
    <w:rsid w:val="000E2ABA"/>
    <w:rsid w:val="000F29E6"/>
    <w:rsid w:val="001003D9"/>
    <w:rsid w:val="00105F3A"/>
    <w:rsid w:val="0011041D"/>
    <w:rsid w:val="001112AB"/>
    <w:rsid w:val="00127CDE"/>
    <w:rsid w:val="00150993"/>
    <w:rsid w:val="00153641"/>
    <w:rsid w:val="001746BD"/>
    <w:rsid w:val="00175ACB"/>
    <w:rsid w:val="00177BDE"/>
    <w:rsid w:val="001944D5"/>
    <w:rsid w:val="001A4A17"/>
    <w:rsid w:val="001A6722"/>
    <w:rsid w:val="001A74D3"/>
    <w:rsid w:val="001B3F12"/>
    <w:rsid w:val="001C0490"/>
    <w:rsid w:val="001D6D9E"/>
    <w:rsid w:val="001E394F"/>
    <w:rsid w:val="001E47BF"/>
    <w:rsid w:val="001F2D60"/>
    <w:rsid w:val="001F4DE2"/>
    <w:rsid w:val="0020091B"/>
    <w:rsid w:val="0020246B"/>
    <w:rsid w:val="002137CD"/>
    <w:rsid w:val="00223C70"/>
    <w:rsid w:val="00235EFB"/>
    <w:rsid w:val="00237193"/>
    <w:rsid w:val="002439BC"/>
    <w:rsid w:val="0025551A"/>
    <w:rsid w:val="0026344D"/>
    <w:rsid w:val="00270A5B"/>
    <w:rsid w:val="0027472A"/>
    <w:rsid w:val="00282C84"/>
    <w:rsid w:val="0028786F"/>
    <w:rsid w:val="002938CD"/>
    <w:rsid w:val="00296DAE"/>
    <w:rsid w:val="002A5F6F"/>
    <w:rsid w:val="002B121C"/>
    <w:rsid w:val="002B6A61"/>
    <w:rsid w:val="002C7F4C"/>
    <w:rsid w:val="002D1AD6"/>
    <w:rsid w:val="002D5919"/>
    <w:rsid w:val="002D6B57"/>
    <w:rsid w:val="002E04F8"/>
    <w:rsid w:val="002E22CC"/>
    <w:rsid w:val="002E401D"/>
    <w:rsid w:val="002E6ED1"/>
    <w:rsid w:val="002F7579"/>
    <w:rsid w:val="00310028"/>
    <w:rsid w:val="003112B1"/>
    <w:rsid w:val="0031498E"/>
    <w:rsid w:val="00321823"/>
    <w:rsid w:val="00322A5D"/>
    <w:rsid w:val="003437AF"/>
    <w:rsid w:val="00344016"/>
    <w:rsid w:val="003657F5"/>
    <w:rsid w:val="0036673E"/>
    <w:rsid w:val="0036764B"/>
    <w:rsid w:val="003759E5"/>
    <w:rsid w:val="003933FC"/>
    <w:rsid w:val="003B217E"/>
    <w:rsid w:val="003B29A0"/>
    <w:rsid w:val="003C0943"/>
    <w:rsid w:val="003C5031"/>
    <w:rsid w:val="003E4E32"/>
    <w:rsid w:val="003F641B"/>
    <w:rsid w:val="003F7613"/>
    <w:rsid w:val="004118FC"/>
    <w:rsid w:val="00413C73"/>
    <w:rsid w:val="00455849"/>
    <w:rsid w:val="00456859"/>
    <w:rsid w:val="00471167"/>
    <w:rsid w:val="00481C21"/>
    <w:rsid w:val="004B0B76"/>
    <w:rsid w:val="004B431A"/>
    <w:rsid w:val="004B77FD"/>
    <w:rsid w:val="004C1838"/>
    <w:rsid w:val="004C7937"/>
    <w:rsid w:val="004D54B3"/>
    <w:rsid w:val="004E2C12"/>
    <w:rsid w:val="004E6694"/>
    <w:rsid w:val="00501000"/>
    <w:rsid w:val="005113CD"/>
    <w:rsid w:val="005146EA"/>
    <w:rsid w:val="00530BEE"/>
    <w:rsid w:val="0053798D"/>
    <w:rsid w:val="00546E1A"/>
    <w:rsid w:val="00547000"/>
    <w:rsid w:val="005478AA"/>
    <w:rsid w:val="00565494"/>
    <w:rsid w:val="00566EBC"/>
    <w:rsid w:val="00567A15"/>
    <w:rsid w:val="00570CAC"/>
    <w:rsid w:val="005755D3"/>
    <w:rsid w:val="00595890"/>
    <w:rsid w:val="005A347C"/>
    <w:rsid w:val="005A46E5"/>
    <w:rsid w:val="005B3643"/>
    <w:rsid w:val="005B6491"/>
    <w:rsid w:val="005B786B"/>
    <w:rsid w:val="005C02A2"/>
    <w:rsid w:val="005C47B7"/>
    <w:rsid w:val="005D01E6"/>
    <w:rsid w:val="005D2015"/>
    <w:rsid w:val="005E2553"/>
    <w:rsid w:val="005E4F7B"/>
    <w:rsid w:val="005E5B7F"/>
    <w:rsid w:val="006034B9"/>
    <w:rsid w:val="00615AC6"/>
    <w:rsid w:val="00616693"/>
    <w:rsid w:val="006249F3"/>
    <w:rsid w:val="00624A73"/>
    <w:rsid w:val="0064760D"/>
    <w:rsid w:val="00665F5F"/>
    <w:rsid w:val="006676E7"/>
    <w:rsid w:val="00674BE0"/>
    <w:rsid w:val="00680851"/>
    <w:rsid w:val="0068265D"/>
    <w:rsid w:val="00684147"/>
    <w:rsid w:val="0068441C"/>
    <w:rsid w:val="00692E20"/>
    <w:rsid w:val="00693E0C"/>
    <w:rsid w:val="0069503D"/>
    <w:rsid w:val="00697127"/>
    <w:rsid w:val="006A0D4E"/>
    <w:rsid w:val="006A47C2"/>
    <w:rsid w:val="006A5366"/>
    <w:rsid w:val="006B123A"/>
    <w:rsid w:val="006B7ACD"/>
    <w:rsid w:val="006C64BD"/>
    <w:rsid w:val="006D0E73"/>
    <w:rsid w:val="006D3805"/>
    <w:rsid w:val="006F3BBC"/>
    <w:rsid w:val="006F681E"/>
    <w:rsid w:val="00702311"/>
    <w:rsid w:val="00707A21"/>
    <w:rsid w:val="00711993"/>
    <w:rsid w:val="00722876"/>
    <w:rsid w:val="00726442"/>
    <w:rsid w:val="00726AD9"/>
    <w:rsid w:val="007408E6"/>
    <w:rsid w:val="00741A7E"/>
    <w:rsid w:val="00750D00"/>
    <w:rsid w:val="00751923"/>
    <w:rsid w:val="00777E14"/>
    <w:rsid w:val="00791E5E"/>
    <w:rsid w:val="00792174"/>
    <w:rsid w:val="007926D4"/>
    <w:rsid w:val="007A00B2"/>
    <w:rsid w:val="007A5A2F"/>
    <w:rsid w:val="007B050A"/>
    <w:rsid w:val="007B0614"/>
    <w:rsid w:val="007D1A0B"/>
    <w:rsid w:val="007D460B"/>
    <w:rsid w:val="007E1543"/>
    <w:rsid w:val="007E2F05"/>
    <w:rsid w:val="007E7E03"/>
    <w:rsid w:val="007F6D78"/>
    <w:rsid w:val="00803770"/>
    <w:rsid w:val="0080468E"/>
    <w:rsid w:val="00805D75"/>
    <w:rsid w:val="008108BD"/>
    <w:rsid w:val="00811445"/>
    <w:rsid w:val="00813E96"/>
    <w:rsid w:val="008276B2"/>
    <w:rsid w:val="00840098"/>
    <w:rsid w:val="00860382"/>
    <w:rsid w:val="0086545A"/>
    <w:rsid w:val="00867099"/>
    <w:rsid w:val="00873B9A"/>
    <w:rsid w:val="008909E0"/>
    <w:rsid w:val="008917C9"/>
    <w:rsid w:val="008A07D0"/>
    <w:rsid w:val="008B6EE3"/>
    <w:rsid w:val="008C4A70"/>
    <w:rsid w:val="008D3E12"/>
    <w:rsid w:val="008D7049"/>
    <w:rsid w:val="008D7A34"/>
    <w:rsid w:val="008E13AA"/>
    <w:rsid w:val="008F73A0"/>
    <w:rsid w:val="0090439C"/>
    <w:rsid w:val="00905767"/>
    <w:rsid w:val="00907507"/>
    <w:rsid w:val="009102F8"/>
    <w:rsid w:val="009157B9"/>
    <w:rsid w:val="009172FE"/>
    <w:rsid w:val="00917FCC"/>
    <w:rsid w:val="00920759"/>
    <w:rsid w:val="00924647"/>
    <w:rsid w:val="009306FC"/>
    <w:rsid w:val="00933258"/>
    <w:rsid w:val="00945F29"/>
    <w:rsid w:val="009552E2"/>
    <w:rsid w:val="009619C8"/>
    <w:rsid w:val="00980031"/>
    <w:rsid w:val="009826A1"/>
    <w:rsid w:val="00983680"/>
    <w:rsid w:val="00985118"/>
    <w:rsid w:val="0098513A"/>
    <w:rsid w:val="00990F0F"/>
    <w:rsid w:val="009A08C3"/>
    <w:rsid w:val="009A3D0C"/>
    <w:rsid w:val="009B3B36"/>
    <w:rsid w:val="009D35F8"/>
    <w:rsid w:val="009E73CC"/>
    <w:rsid w:val="009F22C4"/>
    <w:rsid w:val="009F256C"/>
    <w:rsid w:val="009F6583"/>
    <w:rsid w:val="00A00D02"/>
    <w:rsid w:val="00A04069"/>
    <w:rsid w:val="00A121EB"/>
    <w:rsid w:val="00A1571A"/>
    <w:rsid w:val="00A1649B"/>
    <w:rsid w:val="00A340BF"/>
    <w:rsid w:val="00A35C99"/>
    <w:rsid w:val="00A40C5C"/>
    <w:rsid w:val="00A50604"/>
    <w:rsid w:val="00A601C0"/>
    <w:rsid w:val="00A65202"/>
    <w:rsid w:val="00A73629"/>
    <w:rsid w:val="00A957C8"/>
    <w:rsid w:val="00AA161E"/>
    <w:rsid w:val="00AA6A59"/>
    <w:rsid w:val="00AB1F15"/>
    <w:rsid w:val="00AB24BB"/>
    <w:rsid w:val="00AB6543"/>
    <w:rsid w:val="00AC6803"/>
    <w:rsid w:val="00AD3E73"/>
    <w:rsid w:val="00AD72C3"/>
    <w:rsid w:val="00AE4BF6"/>
    <w:rsid w:val="00AE6179"/>
    <w:rsid w:val="00AF1B91"/>
    <w:rsid w:val="00AF5A73"/>
    <w:rsid w:val="00B00A77"/>
    <w:rsid w:val="00B07D20"/>
    <w:rsid w:val="00B11680"/>
    <w:rsid w:val="00B248AE"/>
    <w:rsid w:val="00B27372"/>
    <w:rsid w:val="00B3223C"/>
    <w:rsid w:val="00B35653"/>
    <w:rsid w:val="00B63ECB"/>
    <w:rsid w:val="00B64A7D"/>
    <w:rsid w:val="00B64D45"/>
    <w:rsid w:val="00B733DA"/>
    <w:rsid w:val="00B87E91"/>
    <w:rsid w:val="00B907F2"/>
    <w:rsid w:val="00B92473"/>
    <w:rsid w:val="00B92E9C"/>
    <w:rsid w:val="00BA322E"/>
    <w:rsid w:val="00BA3C66"/>
    <w:rsid w:val="00BA68FC"/>
    <w:rsid w:val="00BD4D63"/>
    <w:rsid w:val="00BD5D74"/>
    <w:rsid w:val="00BE52B3"/>
    <w:rsid w:val="00BE55F4"/>
    <w:rsid w:val="00BF4AFB"/>
    <w:rsid w:val="00C02D47"/>
    <w:rsid w:val="00C25E81"/>
    <w:rsid w:val="00C27795"/>
    <w:rsid w:val="00C31517"/>
    <w:rsid w:val="00C42CE5"/>
    <w:rsid w:val="00C45F61"/>
    <w:rsid w:val="00C508F5"/>
    <w:rsid w:val="00C54E10"/>
    <w:rsid w:val="00C7156D"/>
    <w:rsid w:val="00C802B8"/>
    <w:rsid w:val="00C8310F"/>
    <w:rsid w:val="00C97B09"/>
    <w:rsid w:val="00CA1858"/>
    <w:rsid w:val="00CA1EBB"/>
    <w:rsid w:val="00CB599C"/>
    <w:rsid w:val="00CC184C"/>
    <w:rsid w:val="00CD5AE5"/>
    <w:rsid w:val="00CE17EF"/>
    <w:rsid w:val="00CF31A9"/>
    <w:rsid w:val="00CF35AF"/>
    <w:rsid w:val="00D00FAD"/>
    <w:rsid w:val="00D04437"/>
    <w:rsid w:val="00D12112"/>
    <w:rsid w:val="00D13E88"/>
    <w:rsid w:val="00D146D5"/>
    <w:rsid w:val="00D4659B"/>
    <w:rsid w:val="00D55D06"/>
    <w:rsid w:val="00D568C3"/>
    <w:rsid w:val="00D56D9B"/>
    <w:rsid w:val="00D63034"/>
    <w:rsid w:val="00D63209"/>
    <w:rsid w:val="00D67528"/>
    <w:rsid w:val="00D71AA3"/>
    <w:rsid w:val="00D817B7"/>
    <w:rsid w:val="00D9685C"/>
    <w:rsid w:val="00DA1270"/>
    <w:rsid w:val="00DA1BC7"/>
    <w:rsid w:val="00DA2777"/>
    <w:rsid w:val="00DA41FA"/>
    <w:rsid w:val="00DA76AD"/>
    <w:rsid w:val="00DB55DE"/>
    <w:rsid w:val="00DB6670"/>
    <w:rsid w:val="00DD16E2"/>
    <w:rsid w:val="00DE5865"/>
    <w:rsid w:val="00DF108C"/>
    <w:rsid w:val="00E17744"/>
    <w:rsid w:val="00E21394"/>
    <w:rsid w:val="00E25134"/>
    <w:rsid w:val="00E32BDB"/>
    <w:rsid w:val="00E42926"/>
    <w:rsid w:val="00E549A2"/>
    <w:rsid w:val="00E6384B"/>
    <w:rsid w:val="00E63B38"/>
    <w:rsid w:val="00E6447D"/>
    <w:rsid w:val="00E874D7"/>
    <w:rsid w:val="00E92CFE"/>
    <w:rsid w:val="00E95658"/>
    <w:rsid w:val="00EA6BFB"/>
    <w:rsid w:val="00EB5C9D"/>
    <w:rsid w:val="00EB675F"/>
    <w:rsid w:val="00EB7A2B"/>
    <w:rsid w:val="00EB7EAD"/>
    <w:rsid w:val="00EC3211"/>
    <w:rsid w:val="00ED1E10"/>
    <w:rsid w:val="00EE4FFB"/>
    <w:rsid w:val="00F015F6"/>
    <w:rsid w:val="00F02D13"/>
    <w:rsid w:val="00F07378"/>
    <w:rsid w:val="00F10788"/>
    <w:rsid w:val="00F10ACE"/>
    <w:rsid w:val="00F13288"/>
    <w:rsid w:val="00F134E5"/>
    <w:rsid w:val="00F220F3"/>
    <w:rsid w:val="00F31559"/>
    <w:rsid w:val="00F35380"/>
    <w:rsid w:val="00F41F48"/>
    <w:rsid w:val="00F46912"/>
    <w:rsid w:val="00F57DF7"/>
    <w:rsid w:val="00F61AB2"/>
    <w:rsid w:val="00F6757A"/>
    <w:rsid w:val="00F67BBB"/>
    <w:rsid w:val="00F7196B"/>
    <w:rsid w:val="00F76391"/>
    <w:rsid w:val="00F87453"/>
    <w:rsid w:val="00F929D5"/>
    <w:rsid w:val="00F94EC4"/>
    <w:rsid w:val="00F94F6A"/>
    <w:rsid w:val="00F96C8A"/>
    <w:rsid w:val="00FA1C18"/>
    <w:rsid w:val="00FA32C3"/>
    <w:rsid w:val="00FD0186"/>
    <w:rsid w:val="00FD1ADE"/>
    <w:rsid w:val="00FD643E"/>
    <w:rsid w:val="00FE3919"/>
    <w:rsid w:val="00FF52A0"/>
    <w:rsid w:val="00FF5FE8"/>
    <w:rsid w:val="00FF68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4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6344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634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44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6344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26344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2634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6344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ema, BT (thorax)</dc:creator>
  <cp:lastModifiedBy>spsfl5</cp:lastModifiedBy>
  <cp:revision>2</cp:revision>
  <dcterms:created xsi:type="dcterms:W3CDTF">2019-06-25T08:08:00Z</dcterms:created>
  <dcterms:modified xsi:type="dcterms:W3CDTF">2019-06-25T08:08:00Z</dcterms:modified>
</cp:coreProperties>
</file>